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86F" w:rsidRPr="00EE419D" w:rsidRDefault="0098086F" w:rsidP="009808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e 2</w:t>
      </w:r>
      <w:r w:rsidR="00F725A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98086F" w:rsidRPr="00EE419D" w:rsidRDefault="0098086F" w:rsidP="0098086F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98086F" w:rsidRPr="00450C1C" w:rsidRDefault="0098086F" w:rsidP="009808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C1C">
        <w:rPr>
          <w:rFonts w:ascii="Times New Roman" w:hAnsi="Times New Roman" w:cs="Times New Roman"/>
          <w:b/>
          <w:sz w:val="24"/>
          <w:szCs w:val="24"/>
        </w:rPr>
        <w:t>Journal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olecular Breeding</w:t>
      </w:r>
    </w:p>
    <w:p w:rsidR="0098086F" w:rsidRPr="00EE419D" w:rsidRDefault="0098086F" w:rsidP="0098086F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>Authors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Amanda Avelar de Oliveira; Maria Marta Pastina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>osta Parrella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s Noda; Maria Lúcia Ferreira Simeone; Robert Eugene Schaffert; Jurandir Vieira de Magalhães; Cynthia Maria Borges Damasceno; Gabriel Rodrigues Alves Margarido.</w:t>
      </w:r>
    </w:p>
    <w:p w:rsidR="0098086F" w:rsidRPr="00EE419D" w:rsidRDefault="0098086F" w:rsidP="009808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8086F" w:rsidRPr="00EE419D" w:rsidRDefault="0098086F" w:rsidP="009808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98086F" w:rsidRPr="00EE419D" w:rsidRDefault="0098086F" w:rsidP="0098086F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98086F" w:rsidRDefault="0098086F" w:rsidP="0098086F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98086F" w:rsidRPr="00EE419D" w:rsidRDefault="0098086F" w:rsidP="0098086F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Piracicaba, SP 13418-900, Brazil</w:t>
      </w:r>
    </w:p>
    <w:p w:rsidR="0098086F" w:rsidRPr="00EE419D" w:rsidRDefault="0098086F" w:rsidP="0098086F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gramarga@usp.br </w:t>
      </w:r>
    </w:p>
    <w:p w:rsidR="0098086F" w:rsidRPr="00EE419D" w:rsidRDefault="0098086F" w:rsidP="0098086F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98086F" w:rsidRPr="00EE419D" w:rsidRDefault="0098086F" w:rsidP="009808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98086F" w:rsidRPr="00EE419D" w:rsidRDefault="0098086F" w:rsidP="0098086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98086F" w:rsidRPr="00EE419D" w:rsidRDefault="0098086F" w:rsidP="0098086F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Sete Lagoas, MG 35701-970, Brazil</w:t>
      </w:r>
    </w:p>
    <w:p w:rsidR="0098086F" w:rsidRDefault="0098086F" w:rsidP="0098086F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98086F" w:rsidRDefault="0098086F" w:rsidP="008230C8">
      <w:pPr>
        <w:rPr>
          <w:noProof/>
          <w:lang w:eastAsia="pt-BR"/>
        </w:rPr>
      </w:pPr>
    </w:p>
    <w:p w:rsidR="0098086F" w:rsidRDefault="0098086F" w:rsidP="008230C8">
      <w:pPr>
        <w:rPr>
          <w:noProof/>
          <w:lang w:eastAsia="pt-BR"/>
        </w:rPr>
      </w:pPr>
    </w:p>
    <w:p w:rsidR="0098086F" w:rsidRDefault="0098086F" w:rsidP="008230C8">
      <w:pPr>
        <w:rPr>
          <w:noProof/>
          <w:lang w:eastAsia="pt-BR"/>
        </w:rPr>
      </w:pPr>
    </w:p>
    <w:p w:rsidR="0098086F" w:rsidRDefault="0098086F" w:rsidP="008230C8">
      <w:pPr>
        <w:rPr>
          <w:noProof/>
          <w:lang w:eastAsia="pt-BR"/>
        </w:rPr>
      </w:pPr>
    </w:p>
    <w:p w:rsidR="0098086F" w:rsidRDefault="0098086F" w:rsidP="008230C8">
      <w:pPr>
        <w:rPr>
          <w:noProof/>
          <w:lang w:eastAsia="pt-BR"/>
        </w:rPr>
      </w:pPr>
    </w:p>
    <w:p w:rsidR="0098086F" w:rsidRDefault="0098086F" w:rsidP="008230C8">
      <w:pPr>
        <w:rPr>
          <w:noProof/>
          <w:lang w:eastAsia="pt-BR"/>
        </w:rPr>
      </w:pPr>
    </w:p>
    <w:p w:rsidR="0098086F" w:rsidRDefault="0098086F" w:rsidP="008230C8">
      <w:pPr>
        <w:rPr>
          <w:noProof/>
          <w:lang w:eastAsia="pt-BR"/>
        </w:rPr>
      </w:pPr>
    </w:p>
    <w:p w:rsidR="008230C8" w:rsidRDefault="008230C8" w:rsidP="008230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t-BR"/>
        </w:rPr>
        <w:lastRenderedPageBreak/>
        <w:drawing>
          <wp:inline distT="0" distB="8890" distL="0" distR="0" wp14:anchorId="25170168" wp14:editId="7E9DA97A">
            <wp:extent cx="9253131" cy="3480721"/>
            <wp:effectExtent l="0" t="0" r="5715" b="571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3502" cy="3488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29ED" w:rsidRDefault="0098086F" w:rsidP="008F29E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1961F4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ure </w:t>
      </w:r>
      <w:r w:rsidR="001961F4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8F29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F29ED" w:rsidRPr="008230C8">
        <w:rPr>
          <w:rFonts w:ascii="Times New Roman" w:hAnsi="Times New Roman" w:cs="Times New Roman"/>
          <w:sz w:val="24"/>
          <w:szCs w:val="24"/>
          <w:lang w:val="en-US"/>
        </w:rPr>
        <w:t>Frequency of heterozygotes per marker, for 200 genotypes of the high biomass sorghum panel</w:t>
      </w:r>
      <w:ins w:id="0" w:author="gramarga@gmail.com" w:date="2018-02-16T15:37:00Z">
        <w:r w:rsidR="002E078D">
          <w:rPr>
            <w:rFonts w:ascii="Times New Roman" w:hAnsi="Times New Roman" w:cs="Times New Roman"/>
            <w:sz w:val="24"/>
            <w:szCs w:val="24"/>
            <w:lang w:val="en-US"/>
          </w:rPr>
          <w:t xml:space="preserve">. Data for </w:t>
        </w:r>
      </w:ins>
      <w:ins w:id="1" w:author="gramarga@gmail.com" w:date="2018-02-16T15:38:00Z">
        <w:r w:rsidR="002E078D" w:rsidRPr="00F22DD6">
          <w:rPr>
            <w:rFonts w:ascii="Times New Roman" w:hAnsi="Times New Roman" w:cs="Times New Roman"/>
            <w:sz w:val="24"/>
            <w:szCs w:val="24"/>
            <w:lang w:val="en-US"/>
          </w:rPr>
          <w:t xml:space="preserve">1,024,892 </w:t>
        </w:r>
        <w:r w:rsidR="002E078D">
          <w:rPr>
            <w:rFonts w:ascii="Times New Roman" w:hAnsi="Times New Roman" w:cs="Times New Roman"/>
            <w:sz w:val="24"/>
            <w:szCs w:val="24"/>
            <w:lang w:val="en-US"/>
          </w:rPr>
          <w:t xml:space="preserve">unfiltered </w:t>
        </w:r>
        <w:r w:rsidR="002E078D" w:rsidRPr="00F22DD6">
          <w:rPr>
            <w:rFonts w:ascii="Times New Roman" w:hAnsi="Times New Roman" w:cs="Times New Roman"/>
            <w:sz w:val="24"/>
            <w:szCs w:val="24"/>
            <w:lang w:val="en-US"/>
          </w:rPr>
          <w:t>markers</w:t>
        </w:r>
        <w:r w:rsidR="002E078D">
          <w:rPr>
            <w:rFonts w:ascii="Times New Roman" w:hAnsi="Times New Roman" w:cs="Times New Roman"/>
            <w:sz w:val="24"/>
            <w:szCs w:val="24"/>
            <w:lang w:val="en-US"/>
          </w:rPr>
          <w:t xml:space="preserve"> is shown.</w:t>
        </w:r>
      </w:ins>
    </w:p>
    <w:p w:rsidR="008F29ED" w:rsidRPr="008230C8" w:rsidRDefault="008F29ED" w:rsidP="008230C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GoBack"/>
      <w:bookmarkEnd w:id="2"/>
    </w:p>
    <w:p w:rsidR="008230C8" w:rsidRPr="008230C8" w:rsidRDefault="008230C8">
      <w:pPr>
        <w:rPr>
          <w:lang w:val="en-US"/>
        </w:rPr>
      </w:pPr>
    </w:p>
    <w:sectPr w:rsidR="008230C8" w:rsidRPr="008230C8" w:rsidSect="008230C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0C8"/>
    <w:rsid w:val="001961F4"/>
    <w:rsid w:val="002E078D"/>
    <w:rsid w:val="004B231C"/>
    <w:rsid w:val="00545556"/>
    <w:rsid w:val="008230C8"/>
    <w:rsid w:val="008F29ED"/>
    <w:rsid w:val="0098086F"/>
    <w:rsid w:val="00EE245C"/>
    <w:rsid w:val="00F7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BF2DBE7-BC86-4B3D-9A3D-A87D5E429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0C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23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30C8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9808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4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6</cp:revision>
  <dcterms:created xsi:type="dcterms:W3CDTF">2017-02-16T12:36:00Z</dcterms:created>
  <dcterms:modified xsi:type="dcterms:W3CDTF">2018-02-18T12:50:00Z</dcterms:modified>
</cp:coreProperties>
</file>